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77775" w14:textId="221CB435" w:rsidR="006650A6" w:rsidRPr="004E434B" w:rsidRDefault="00867064">
      <w:pPr>
        <w:spacing w:after="0" w:line="240" w:lineRule="auto"/>
        <w:rPr>
          <w:rFonts w:ascii="Arial" w:eastAsia="Arial" w:hAnsi="Arial" w:cs="Arial"/>
          <w:b/>
          <w:color w:val="000000"/>
        </w:rPr>
      </w:pPr>
      <w:r w:rsidRPr="004E434B">
        <w:rPr>
          <w:rFonts w:ascii="Arial" w:eastAsia="Arial" w:hAnsi="Arial" w:cs="Arial"/>
          <w:b/>
          <w:color w:val="000000"/>
        </w:rPr>
        <w:t>Supplementary Table</w:t>
      </w:r>
      <w:r w:rsidR="00853068" w:rsidRPr="004E434B">
        <w:rPr>
          <w:rFonts w:ascii="Arial" w:eastAsia="Arial" w:hAnsi="Arial" w:cs="Arial"/>
          <w:b/>
          <w:color w:val="000000"/>
        </w:rPr>
        <w:t xml:space="preserve"> </w:t>
      </w:r>
      <w:r w:rsidR="00F33CA1" w:rsidRPr="004E434B">
        <w:rPr>
          <w:rFonts w:ascii="Arial" w:eastAsia="Arial" w:hAnsi="Arial" w:cs="Arial"/>
          <w:b/>
          <w:color w:val="000000"/>
        </w:rPr>
        <w:t>1:</w:t>
      </w:r>
      <w:r w:rsidRPr="004E434B">
        <w:rPr>
          <w:rFonts w:ascii="Arial" w:eastAsia="Arial" w:hAnsi="Arial" w:cs="Arial"/>
          <w:b/>
          <w:color w:val="000000"/>
        </w:rPr>
        <w:t xml:space="preserve"> Key variables and concept definitions</w:t>
      </w:r>
    </w:p>
    <w:p w14:paraId="423A2919" w14:textId="77777777" w:rsidR="00F33CA1" w:rsidRPr="004E434B" w:rsidRDefault="00F33CA1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a"/>
        <w:tblW w:w="9350" w:type="dxa"/>
        <w:tblLayout w:type="fixed"/>
        <w:tblLook w:val="0400" w:firstRow="0" w:lastRow="0" w:firstColumn="0" w:lastColumn="0" w:noHBand="0" w:noVBand="1"/>
      </w:tblPr>
      <w:tblGrid>
        <w:gridCol w:w="2909"/>
        <w:gridCol w:w="25"/>
        <w:gridCol w:w="25"/>
        <w:gridCol w:w="6391"/>
      </w:tblGrid>
      <w:tr w:rsidR="006650A6" w:rsidRPr="004E434B" w14:paraId="58E06B4E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5EB03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B6A21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432B4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color w:val="000000"/>
              </w:rPr>
              <w:t>Concepts and Logic</w:t>
            </w:r>
          </w:p>
        </w:tc>
      </w:tr>
      <w:tr w:rsidR="006650A6" w:rsidRPr="004E434B" w14:paraId="61734FAB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17CBB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AF34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Key Outcome</w:t>
            </w:r>
          </w:p>
        </w:tc>
      </w:tr>
      <w:tr w:rsidR="006650A6" w:rsidRPr="004E434B" w14:paraId="063EAE4E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C4366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00"/>
              </w:rPr>
              <w:t>COVID-19 defini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7DAB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3F96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 with Description:</w:t>
            </w:r>
          </w:p>
          <w:p w14:paraId="6E73C5F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3C Covid diagnosis (35486128)</w:t>
            </w:r>
          </w:p>
          <w:p w14:paraId="6A7DFE0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Corresponds to ICD10CM Code: U07.1 (condition). Includes 1 Concept (Disease caused by 2019-nCoV - Concept Id: 840539006).</w:t>
            </w:r>
          </w:p>
          <w:p w14:paraId="7E872B0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28ABF9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ATLAS SARS-CoV-2 rt-PCR and AG (651620200)</w:t>
            </w:r>
          </w:p>
          <w:p w14:paraId="3FE54DC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Includes 55 Concepts (Measurements), characterizing a positive PCR or Antigen test.</w:t>
            </w:r>
          </w:p>
          <w:p w14:paraId="5AE605D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57BD41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 xml:space="preserve">Atlas #818 [N3C]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CovidAntibody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retry (45478367)</w:t>
            </w:r>
          </w:p>
          <w:p w14:paraId="3A834F6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>Description: Includes 24 Concepts (Measurements), characterizing a positive Antibody test.</w:t>
            </w:r>
          </w:p>
          <w:p w14:paraId="5A8A7B09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D9EE6D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ResultsPos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00691529)</w:t>
            </w:r>
          </w:p>
          <w:p w14:paraId="240A35B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i/>
                <w:color w:val="000000"/>
              </w:rPr>
              <w:t xml:space="preserve">Description: Includes 6 </w:t>
            </w:r>
            <w:proofErr w:type="gramStart"/>
            <w:r w:rsidRPr="004E434B">
              <w:rPr>
                <w:rFonts w:ascii="Arial" w:hAnsi="Arial" w:cs="Arial"/>
                <w:i/>
                <w:color w:val="000000"/>
              </w:rPr>
              <w:t>Concepts ,</w:t>
            </w:r>
            <w:proofErr w:type="gramEnd"/>
            <w:r w:rsidRPr="004E434B">
              <w:rPr>
                <w:rFonts w:ascii="Arial" w:hAnsi="Arial" w:cs="Arial"/>
                <w:i/>
                <w:color w:val="000000"/>
              </w:rPr>
              <w:t xml:space="preserve"> collecting all the affirmative measurement results</w:t>
            </w:r>
          </w:p>
          <w:p w14:paraId="36BACFF9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7C942E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F192BC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atient record must be associated with a “N3C Covid diagnosis” </w:t>
            </w:r>
          </w:p>
          <w:p w14:paraId="43B2500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AB526B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OR</w:t>
            </w:r>
          </w:p>
          <w:p w14:paraId="029AEBD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C57254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 xml:space="preserve">have at least one of the covid measurement concepts (“ATLAS SARS-CoV-2 rt-PCR and AG” or “[N3C]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CovidAntibody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retry”) AND a positive result (“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ResultsPos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>”)</w:t>
            </w:r>
          </w:p>
        </w:tc>
      </w:tr>
      <w:tr w:rsidR="006650A6" w:rsidRPr="004E434B" w14:paraId="44890AA6" w14:textId="77777777" w:rsidTr="004E434B"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19AB4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88B4B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Key Exposures</w:t>
            </w:r>
          </w:p>
        </w:tc>
      </w:tr>
      <w:tr w:rsidR="006650A6" w:rsidRPr="004E434B" w14:paraId="5460005F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A510E" w14:textId="75F4CBFD" w:rsidR="006650A6" w:rsidRPr="004E434B" w:rsidRDefault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Carcinoma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45C4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5D163E" w14:textId="77777777" w:rsidR="006650A6" w:rsidRPr="004E434B" w:rsidRDefault="00E0460C" w:rsidP="00E0460C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4E434B">
              <w:rPr>
                <w:rFonts w:ascii="Arial" w:eastAsia="Times New Roman" w:hAnsi="Arial" w:cs="Arial"/>
              </w:rPr>
              <w:t xml:space="preserve">45029076     </w:t>
            </w:r>
            <w:proofErr w:type="spellStart"/>
            <w:r w:rsidRPr="004E434B">
              <w:rPr>
                <w:rFonts w:ascii="Arial" w:eastAsia="Times New Roman" w:hAnsi="Arial" w:cs="Arial"/>
              </w:rPr>
              <w:t>Neoplasm_ODT</w:t>
            </w:r>
            <w:proofErr w:type="spellEnd"/>
          </w:p>
          <w:p w14:paraId="678F33A5" w14:textId="77777777" w:rsidR="00E0460C" w:rsidRPr="004E434B" w:rsidRDefault="00E0460C" w:rsidP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E9E9250" w14:textId="4360DC13" w:rsidR="00E0460C" w:rsidRPr="004E434B" w:rsidRDefault="00B94D9E" w:rsidP="00E0460C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eastAsia="Times New Roman" w:hAnsi="Arial" w:cs="Arial"/>
                <w:color w:val="000000"/>
              </w:rPr>
              <w:t xml:space="preserve">Patients with malignant neoplasm. </w:t>
            </w:r>
          </w:p>
        </w:tc>
      </w:tr>
      <w:tr w:rsidR="006650A6" w:rsidRPr="004E434B" w14:paraId="31A59A79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FB195A" w14:textId="38999CE1" w:rsidR="006650A6" w:rsidRPr="004E434B" w:rsidRDefault="00E0460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Multiple Myeloma</w:t>
            </w:r>
            <w:r w:rsidR="0076709D" w:rsidRPr="004E434B">
              <w:rPr>
                <w:rFonts w:ascii="Arial" w:eastAsia="Times New Roman" w:hAnsi="Arial" w:cs="Arial"/>
              </w:rPr>
              <w:t xml:space="preserve"> (MM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84732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C342FC" w14:textId="77777777" w:rsidR="00E0460C" w:rsidRPr="004E434B" w:rsidRDefault="00E0460C" w:rsidP="00E0460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DA0172A" w14:textId="5BA0B28F" w:rsidR="006650A6" w:rsidRPr="004E434B" w:rsidRDefault="00E0460C" w:rsidP="00B94D9E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Any patient with</w:t>
            </w:r>
            <w:r w:rsidR="00B94D9E" w:rsidRPr="004E434B">
              <w:rPr>
                <w:rFonts w:ascii="Arial" w:hAnsi="Arial" w:cs="Arial"/>
                <w:color w:val="000000"/>
              </w:rPr>
              <w:t xml:space="preserve"> cancer site </w:t>
            </w:r>
            <w:r w:rsidRPr="004E434B">
              <w:rPr>
                <w:rFonts w:ascii="Arial" w:hAnsi="Arial" w:cs="Arial"/>
                <w:color w:val="000000"/>
              </w:rPr>
              <w:t xml:space="preserve">like </w:t>
            </w:r>
            <w:r w:rsidR="00B94D9E" w:rsidRPr="004E434B">
              <w:rPr>
                <w:rFonts w:ascii="Arial" w:eastAsia="Times New Roman" w:hAnsi="Arial" w:cs="Arial"/>
              </w:rPr>
              <w:t>'%myeloma%'</w:t>
            </w:r>
          </w:p>
        </w:tc>
      </w:tr>
      <w:tr w:rsidR="006650A6" w:rsidRPr="004E434B" w14:paraId="47106432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6AB38" w14:textId="4986D035" w:rsidR="00A62F4A" w:rsidRPr="004E434B" w:rsidRDefault="00A62F4A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lastRenderedPageBreak/>
              <w:t>smoldering multiple myeloma</w:t>
            </w:r>
          </w:p>
          <w:p w14:paraId="3923E34F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0EE3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16BF98" w14:textId="77777777" w:rsidR="00867064" w:rsidRPr="004E434B" w:rsidRDefault="00867064" w:rsidP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51F36D0" w14:textId="12F49657" w:rsidR="00A62F4A" w:rsidRPr="004E434B" w:rsidRDefault="00867064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 xml:space="preserve">Any carcinoma patient with condition concept ID </w:t>
            </w:r>
            <w:r w:rsidR="00A62F4A" w:rsidRPr="004E434B">
              <w:rPr>
                <w:rFonts w:ascii="Arial" w:eastAsia="Times New Roman" w:hAnsi="Arial" w:cs="Arial"/>
              </w:rPr>
              <w:t>4184985</w:t>
            </w:r>
          </w:p>
          <w:p w14:paraId="524BF55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67064" w:rsidRPr="004E434B" w14:paraId="7232BBCC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8A6320" w14:textId="77777777" w:rsidR="00867064" w:rsidRPr="004E434B" w:rsidRDefault="00867064" w:rsidP="00867064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Monoclonal gammopathy of undetermined significance</w:t>
            </w:r>
          </w:p>
          <w:p w14:paraId="797782F4" w14:textId="77777777" w:rsidR="00867064" w:rsidRPr="004E434B" w:rsidRDefault="00867064" w:rsidP="00A62F4A">
            <w:pPr>
              <w:shd w:val="clear" w:color="auto" w:fill="FFFFFE"/>
              <w:spacing w:after="0" w:line="285" w:lineRule="atLeast"/>
              <w:rPr>
                <w:rFonts w:ascii="Arial" w:eastAsia="Times New Roman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7B988" w14:textId="77777777" w:rsidR="00867064" w:rsidRPr="004E434B" w:rsidRDefault="0086706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F6672" w14:textId="77777777" w:rsidR="00867064" w:rsidRPr="004E434B" w:rsidRDefault="00867064" w:rsidP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4667E317" w14:textId="73E9550A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  <w:r w:rsidRPr="004E434B">
              <w:rPr>
                <w:rFonts w:ascii="Arial" w:eastAsia="Times New Roman" w:hAnsi="Arial" w:cs="Arial"/>
              </w:rPr>
              <w:t>Any carcinoma patient with condition concept ID 40297097, 45566693</w:t>
            </w:r>
          </w:p>
          <w:p w14:paraId="0DF93230" w14:textId="31FB4A5C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  <w:color w:val="000000"/>
              </w:rPr>
            </w:pPr>
            <w:r w:rsidRPr="004E434B">
              <w:rPr>
                <w:rFonts w:ascii="Arial" w:eastAsia="Times New Roman" w:hAnsi="Arial" w:cs="Arial"/>
              </w:rPr>
              <w:t xml:space="preserve">Any carcinoma patient with observation concept ID 4149022, 37312312, 42511601 </w:t>
            </w:r>
          </w:p>
          <w:p w14:paraId="048D791E" w14:textId="2C0720E6" w:rsidR="00867064" w:rsidRPr="004E434B" w:rsidRDefault="00867064" w:rsidP="00867064">
            <w:pPr>
              <w:shd w:val="clear" w:color="auto" w:fill="FFFFFE"/>
              <w:spacing w:line="285" w:lineRule="atLeast"/>
              <w:rPr>
                <w:rFonts w:ascii="Arial" w:eastAsia="Times New Roman" w:hAnsi="Arial" w:cs="Arial"/>
              </w:rPr>
            </w:pPr>
          </w:p>
          <w:p w14:paraId="6CC59003" w14:textId="77777777" w:rsidR="00867064" w:rsidRPr="004E434B" w:rsidRDefault="00867064" w:rsidP="00867064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6650A6" w:rsidRPr="004E434B" w14:paraId="3D2DEB8B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0BE95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FC53F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VID-19 Disease Severity</w:t>
            </w:r>
          </w:p>
        </w:tc>
      </w:tr>
      <w:tr w:rsidR="006650A6" w:rsidRPr="004E434B" w14:paraId="3D0844AA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B211F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Emergency Department visit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8A5E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1289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Visit Concept IDs and Names:</w:t>
            </w:r>
          </w:p>
          <w:p w14:paraId="7F701A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262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and Inpatient Visit</w:t>
            </w:r>
          </w:p>
          <w:p w14:paraId="0AC2F4C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9203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Visit</w:t>
            </w:r>
          </w:p>
          <w:p w14:paraId="7435A9E5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9C39F1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 </w:t>
            </w:r>
          </w:p>
          <w:p w14:paraId="70BB1A9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 sets were used in this definition.  Includes patients with a visit start date between 14 days prior to the earliest covid diagnosis to 45 days after covid diagnosis that are also associated with one of the listed visit concept IDs.</w:t>
            </w:r>
          </w:p>
          <w:p w14:paraId="54F7AF2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650A6" w:rsidRPr="004E434B" w14:paraId="442DFA65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3EF62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Hospitaliza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5886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FE187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Visit Concept IDs and Names:</w:t>
            </w:r>
          </w:p>
          <w:p w14:paraId="08FDF5D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262</w:t>
            </w:r>
            <w:r w:rsidRPr="004E434B">
              <w:rPr>
                <w:rFonts w:ascii="Arial" w:hAnsi="Arial" w:cs="Arial"/>
                <w:color w:val="000000"/>
              </w:rPr>
              <w:tab/>
              <w:t>Emergency Room and Inpatient Visit</w:t>
            </w:r>
          </w:p>
          <w:p w14:paraId="11CBD8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8717</w:t>
            </w:r>
            <w:r w:rsidRPr="004E434B">
              <w:rPr>
                <w:rFonts w:ascii="Arial" w:hAnsi="Arial" w:cs="Arial"/>
                <w:color w:val="000000"/>
              </w:rPr>
              <w:tab/>
              <w:t>Inpatient Hospital</w:t>
            </w:r>
          </w:p>
          <w:p w14:paraId="544ABDB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9201</w:t>
            </w:r>
            <w:r w:rsidRPr="004E434B">
              <w:rPr>
                <w:rFonts w:ascii="Arial" w:hAnsi="Arial" w:cs="Arial"/>
                <w:color w:val="000000"/>
              </w:rPr>
              <w:tab/>
              <w:t>Inpatient Visit</w:t>
            </w:r>
          </w:p>
          <w:p w14:paraId="525D213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581379</w:t>
            </w:r>
            <w:r w:rsidRPr="004E434B">
              <w:rPr>
                <w:rFonts w:ascii="Arial" w:hAnsi="Arial" w:cs="Arial"/>
                <w:color w:val="000000"/>
              </w:rPr>
              <w:tab/>
              <w:t>Inpatient Critical Care Facility</w:t>
            </w:r>
          </w:p>
          <w:p w14:paraId="59D0585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D9797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A149F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 sets were used in this definition. Includes patients with a visit start date between 14 days prior to the earliest covid diagnosis to 45 days after covid diagnosis that are also associated with one of the listed visit concept IDs.</w:t>
            </w:r>
          </w:p>
        </w:tc>
      </w:tr>
      <w:tr w:rsidR="006650A6" w:rsidRPr="004E434B" w14:paraId="68A0BE8F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BCB9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vasive ventilat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EEE2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31FBE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279A4C5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vasive Mechanical Ventilation 2OCT20 (179437741)</w:t>
            </w:r>
          </w:p>
          <w:p w14:paraId="656FD456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E31D79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29276D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procedure codes in the concept sets listed that had a procedure date on or after the earliest covid diagnosis.</w:t>
            </w:r>
          </w:p>
        </w:tc>
      </w:tr>
      <w:tr w:rsidR="006650A6" w:rsidRPr="004E434B" w14:paraId="4FF59C9B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BB65D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ECMO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EC68B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38973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43CD01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Kostka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ECMO (415149730)</w:t>
            </w:r>
          </w:p>
          <w:p w14:paraId="2ABF8E1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1BB45E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58765DB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procedure codes in the concept sets listed that had a procedure date on or after the earliest covid diagnosis.</w:t>
            </w:r>
          </w:p>
        </w:tc>
      </w:tr>
      <w:tr w:rsidR="006650A6" w:rsidRPr="004E434B" w14:paraId="57923A28" w14:textId="77777777" w:rsidTr="004E434B"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5B47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8D7A7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25F1C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07B8CCB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No concepts or concept sets were used.  Patients were flagged as deceased if a valid entry with a date was included in the death table, which is part of the OMOP data model used in the Enclave.</w:t>
            </w:r>
          </w:p>
        </w:tc>
      </w:tr>
      <w:tr w:rsidR="006650A6" w:rsidRPr="004E434B" w14:paraId="62A74A84" w14:textId="77777777" w:rsidTr="004E434B">
        <w:trPr>
          <w:trHeight w:val="270"/>
        </w:trPr>
        <w:tc>
          <w:tcPr>
            <w:tcW w:w="2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DFAC8" w14:textId="77777777" w:rsidR="006650A6" w:rsidRPr="004E434B" w:rsidRDefault="006650A6">
            <w:pPr>
              <w:spacing w:line="240" w:lineRule="auto"/>
              <w:rPr>
                <w:rFonts w:ascii="Arial" w:eastAsia="Arial" w:hAnsi="Arial" w:cs="Arial"/>
                <w:b/>
                <w:i/>
                <w:color w:val="000000"/>
              </w:rPr>
            </w:pPr>
          </w:p>
        </w:tc>
        <w:tc>
          <w:tcPr>
            <w:tcW w:w="6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1A93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  <w:b/>
                <w:i/>
                <w:color w:val="0000FF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morbid Conditions</w:t>
            </w:r>
          </w:p>
        </w:tc>
      </w:tr>
      <w:tr w:rsidR="006650A6" w:rsidRPr="004E434B" w14:paraId="0C022337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2A3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Severe cardiovascular event (Congestive heart failure and myocardial infarction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51D1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8EF7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57777D6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CHF (359043664)</w:t>
            </w:r>
          </w:p>
          <w:p w14:paraId="1E13863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MI (259495957)</w:t>
            </w:r>
          </w:p>
          <w:p w14:paraId="6E1151C8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97B6962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E8694A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0D4302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DA65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eripheral vascular diseases 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3E5CC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839CC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723283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VD (376881697)</w:t>
            </w:r>
          </w:p>
          <w:p w14:paraId="4ACA5AE3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500D83F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18B875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4F31ACA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84BA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BB07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FEB5C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4E91661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Stroke (652711186)</w:t>
            </w:r>
          </w:p>
          <w:p w14:paraId="3B077546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282AD93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lastRenderedPageBreak/>
              <w:t>Logic:</w:t>
            </w:r>
          </w:p>
          <w:p w14:paraId="0EDCFF0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9596D1C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B86F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Dementia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D91D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03EA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7FA0F8F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Dementia (78746470)</w:t>
            </w:r>
          </w:p>
          <w:p w14:paraId="5D7CFE11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F2BAB4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956286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6CBFFE32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BB95A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ulmonary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8F04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D687A4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721E931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ulmonary (514953976)</w:t>
            </w:r>
          </w:p>
          <w:p w14:paraId="19FDC481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768591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92F759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95821E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7AF2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Rheumatic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7A06C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2119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125AD80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Rheumatic (765004404)</w:t>
            </w:r>
          </w:p>
          <w:p w14:paraId="421F5C0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819D18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218729B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For all RA patients this value is set to 1.</w:t>
            </w:r>
          </w:p>
        </w:tc>
      </w:tr>
      <w:tr w:rsidR="006650A6" w:rsidRPr="004E434B" w14:paraId="02D6F85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188AC2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Peptic ulcer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FFC0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C4AAA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0AD3AA27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PUD (510748896)</w:t>
            </w:r>
          </w:p>
          <w:p w14:paraId="753359B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4E054FC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3CD2ECE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5040F21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01F1B5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Liver diseases (mild and severe liver diseases) 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266E7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2749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0C4F96C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LiverMild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94981955)</w:t>
            </w:r>
          </w:p>
          <w:p w14:paraId="6457320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LiverSevere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248333963)</w:t>
            </w:r>
          </w:p>
          <w:p w14:paraId="0027B83A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0ED32F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56D54EE8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778236C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3C67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lastRenderedPageBreak/>
              <w:t>Diabetes mellitus (diabetes mellitus and diabetes mellitus with complications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0EA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9492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F283C40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DM (719585646)</w:t>
            </w:r>
          </w:p>
          <w:p w14:paraId="759C506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</w:t>
            </w:r>
            <w:proofErr w:type="spellStart"/>
            <w:r w:rsidRPr="004E434B">
              <w:rPr>
                <w:rFonts w:ascii="Arial" w:hAnsi="Arial" w:cs="Arial"/>
                <w:color w:val="000000"/>
              </w:rPr>
              <w:t>DMcx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(403438288)</w:t>
            </w:r>
          </w:p>
          <w:p w14:paraId="08C60BBD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30BD16AC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11B831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2EE5AD0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BFCBB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Renal diseases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71C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685241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6F28709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Renal (220495690)</w:t>
            </w:r>
          </w:p>
          <w:p w14:paraId="7D7416AF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699742DD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6AED0BE6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22605FAC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1E928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Cancer (metastatic and non-metastatic)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87BB9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DF158A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 xml:space="preserve"> ID):</w:t>
            </w:r>
          </w:p>
          <w:p w14:paraId="5E4A24D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Cancer (535274723)</w:t>
            </w:r>
          </w:p>
          <w:p w14:paraId="5D74913E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proofErr w:type="spellStart"/>
            <w:r w:rsidRPr="004E434B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4E434B">
              <w:rPr>
                <w:rFonts w:ascii="Arial" w:hAnsi="Arial" w:cs="Arial"/>
                <w:color w:val="000000"/>
              </w:rPr>
              <w:t xml:space="preserve"> - Mets (378462283)</w:t>
            </w:r>
          </w:p>
          <w:p w14:paraId="5BF4CD64" w14:textId="77777777" w:rsidR="006650A6" w:rsidRPr="004E434B" w:rsidRDefault="006650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5978554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color w:val="000000"/>
                <w:u w:val="single"/>
              </w:rPr>
              <w:t>Logic:</w:t>
            </w:r>
          </w:p>
          <w:p w14:paraId="786DABAF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color w:val="000000"/>
              </w:rPr>
              <w:t>Includes patients associated with any condition codes in the concept sets listed with an occurrence date before the earliest covid diagnosis.</w:t>
            </w:r>
          </w:p>
        </w:tc>
      </w:tr>
      <w:tr w:rsidR="006650A6" w:rsidRPr="004E434B" w14:paraId="7E2E904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43102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F19E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22AC08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  <w:r w:rsidRPr="004E434B">
              <w:rPr>
                <w:rFonts w:ascii="Arial" w:hAnsi="Arial" w:cs="Arial"/>
                <w:b/>
                <w:i/>
                <w:color w:val="0000FF"/>
              </w:rPr>
              <w:t xml:space="preserve">COVID-19 Risk factors not included in </w:t>
            </w:r>
            <w:proofErr w:type="spellStart"/>
            <w:r w:rsidRPr="004E434B">
              <w:rPr>
                <w:rFonts w:ascii="Arial" w:hAnsi="Arial" w:cs="Arial"/>
                <w:b/>
                <w:i/>
                <w:color w:val="0000FF"/>
              </w:rPr>
              <w:t>Deyo-Charlson</w:t>
            </w:r>
            <w:proofErr w:type="spellEnd"/>
          </w:p>
        </w:tc>
      </w:tr>
      <w:tr w:rsidR="006650A6" w:rsidRPr="004E434B" w14:paraId="5F538795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632BFF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Hypertension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B4E0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76A3AF" w14:textId="77777777" w:rsidR="006650A6" w:rsidRPr="004E434B" w:rsidRDefault="00867064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48722DCA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[LEGEND]Hypertension - 146797511</w:t>
            </w:r>
          </w:p>
        </w:tc>
      </w:tr>
      <w:tr w:rsidR="006650A6" w:rsidRPr="004E434B" w14:paraId="13909178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8539DF" w14:textId="77777777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9D23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D25648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5344DAF3" w14:textId="77777777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Coronary Artery DiseaseV2 Atlas 811 - 630858234</w:t>
            </w:r>
          </w:p>
        </w:tc>
      </w:tr>
      <w:tr w:rsidR="006650A6" w:rsidRPr="004E434B" w14:paraId="4EDDE0D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295F5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C6A85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884BC" w14:textId="77777777" w:rsidR="006650A6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  <w:p w14:paraId="56AAE254" w14:textId="77777777" w:rsidR="00873A0F" w:rsidRDefault="00873A0F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  <w:p w14:paraId="0ACF5433" w14:textId="1E08E7A2" w:rsidR="00873A0F" w:rsidRPr="004E434B" w:rsidRDefault="00873A0F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6650A6" w:rsidRPr="004E434B" w14:paraId="0E70018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08BBA1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2E98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96ACCC" w14:textId="67EF2679" w:rsidR="006650A6" w:rsidRPr="004E434B" w:rsidRDefault="0076709D">
            <w:pPr>
              <w:spacing w:line="240" w:lineRule="auto"/>
              <w:rPr>
                <w:rFonts w:ascii="Arial" w:hAnsi="Arial" w:cs="Arial"/>
                <w:b/>
                <w:color w:val="0000FF"/>
                <w:u w:val="single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MM</w:t>
            </w:r>
            <w:r w:rsidR="00867064" w:rsidRPr="004E434B">
              <w:rPr>
                <w:rFonts w:ascii="Arial" w:eastAsia="Arial" w:hAnsi="Arial" w:cs="Arial"/>
                <w:b/>
                <w:i/>
                <w:color w:val="0000FF"/>
              </w:rPr>
              <w:t xml:space="preserve"> Medications</w:t>
            </w:r>
          </w:p>
        </w:tc>
      </w:tr>
      <w:tr w:rsidR="006650A6" w:rsidRPr="004E434B" w14:paraId="045A9539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F65AD9" w14:textId="65FBAE16" w:rsidR="006650A6" w:rsidRPr="004E434B" w:rsidRDefault="0086706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 xml:space="preserve"> </w:t>
            </w:r>
            <w:r w:rsidR="000972BD" w:rsidRPr="004E434B">
              <w:rPr>
                <w:rFonts w:ascii="Arial" w:hAnsi="Arial" w:cs="Arial"/>
              </w:rPr>
              <w:t>tocilizuma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81E61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3CF7B9" w14:textId="77777777" w:rsidR="006650A6" w:rsidRPr="004E434B" w:rsidRDefault="00867064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0DF82971" w14:textId="70218D20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</w:t>
            </w:r>
            <w:r w:rsidR="000972BD" w:rsidRPr="004E434B">
              <w:rPr>
                <w:rFonts w:ascii="Arial" w:hAnsi="Arial" w:cs="Arial"/>
              </w:rPr>
              <w:t xml:space="preserve"> where concept name like ‘%tocilizumab%’</w:t>
            </w:r>
            <w:r w:rsidRPr="004E434B">
              <w:rPr>
                <w:rFonts w:ascii="Arial" w:hAnsi="Arial" w:cs="Arial"/>
              </w:rPr>
              <w:t xml:space="preserve">  </w:t>
            </w:r>
          </w:p>
        </w:tc>
      </w:tr>
      <w:tr w:rsidR="006650A6" w:rsidRPr="004E434B" w14:paraId="3C409B42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1B6815" w14:textId="114BB4E4" w:rsidR="006650A6" w:rsidRPr="004E434B" w:rsidRDefault="000972BD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4E434B">
              <w:rPr>
                <w:rFonts w:ascii="Arial" w:hAnsi="Arial" w:cs="Arial"/>
              </w:rPr>
              <w:t>ibrutin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B86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08074E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6DC51196" w14:textId="66DE92FB" w:rsidR="006650A6" w:rsidRPr="004E434B" w:rsidRDefault="000972BD" w:rsidP="000972BD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ibrutinib%’</w:t>
            </w:r>
          </w:p>
        </w:tc>
      </w:tr>
      <w:tr w:rsidR="006650A6" w:rsidRPr="004E434B" w14:paraId="2297C1A0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90FEE2" w14:textId="11CE9A37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lenalidomid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ED7A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2E0B4E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56B5B3C" w14:textId="71493C78" w:rsidR="006650A6" w:rsidRPr="004E434B" w:rsidRDefault="000972BD" w:rsidP="000972BD">
            <w:pPr>
              <w:spacing w:after="0"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lenalidomide%’</w:t>
            </w:r>
          </w:p>
        </w:tc>
      </w:tr>
      <w:tr w:rsidR="006650A6" w:rsidRPr="004E434B" w14:paraId="24D2B5C4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BCCC6" w14:textId="64A781AA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4E434B">
              <w:rPr>
                <w:rFonts w:ascii="Arial" w:hAnsi="Arial" w:cs="Arial"/>
              </w:rPr>
              <w:t>revlimid</w:t>
            </w:r>
            <w:proofErr w:type="spellEnd"/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BA3DF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F2D821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CB131DD" w14:textId="7379D592" w:rsidR="006650A6" w:rsidRPr="004E434B" w:rsidRDefault="000972BD" w:rsidP="000972BD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revlimid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5E9468B5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93E8CF" w14:textId="0E9EAEAF" w:rsidR="006650A6" w:rsidRPr="004E434B" w:rsidRDefault="000972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Pomalidomide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7276A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A15583" w14:textId="77777777" w:rsidR="000972BD" w:rsidRPr="004E434B" w:rsidRDefault="000972BD" w:rsidP="000972BD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5F1C5FCF" w14:textId="3C31CB86" w:rsidR="006650A6" w:rsidRPr="004E434B" w:rsidRDefault="000972BD" w:rsidP="000972BD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r w:rsidR="002D2AE9" w:rsidRPr="004E434B">
              <w:rPr>
                <w:rFonts w:ascii="Arial" w:hAnsi="Arial" w:cs="Arial"/>
              </w:rPr>
              <w:t>pomalidomide</w:t>
            </w:r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2B121B1F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81BFCB" w14:textId="42CF7647" w:rsidR="006650A6" w:rsidRPr="004E434B" w:rsidRDefault="002D2AE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Borte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7B8FE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8DF6A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FFA2960" w14:textId="549376CA" w:rsidR="006650A6" w:rsidRPr="004E434B" w:rsidRDefault="002D2AE9" w:rsidP="002D2AE9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bortezomib%’</w:t>
            </w:r>
          </w:p>
        </w:tc>
      </w:tr>
      <w:tr w:rsidR="006650A6" w:rsidRPr="004E434B" w14:paraId="7A68F98B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A74688" w14:textId="28FFB68B" w:rsidR="006650A6" w:rsidRPr="004E434B" w:rsidRDefault="002D2AE9">
            <w:pPr>
              <w:spacing w:after="0" w:line="288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Carfil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9BA2D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C80861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08CB4D81" w14:textId="530F43D5" w:rsidR="006650A6" w:rsidRPr="004E434B" w:rsidRDefault="002D2AE9" w:rsidP="002D2AE9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carfilzomib%’</w:t>
            </w:r>
          </w:p>
        </w:tc>
      </w:tr>
      <w:tr w:rsidR="006650A6" w:rsidRPr="004E434B" w14:paraId="13E1297A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3A45BB" w14:textId="59C8BFD8" w:rsidR="006650A6" w:rsidRPr="004E434B" w:rsidRDefault="002D2AE9">
            <w:pPr>
              <w:spacing w:after="0" w:line="288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xazomi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1D0B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01ECA7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78E56859" w14:textId="1D8C0996" w:rsidR="006650A6" w:rsidRPr="004E434B" w:rsidRDefault="002D2AE9" w:rsidP="002D2AE9">
            <w:pPr>
              <w:spacing w:line="240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ixazomib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7245B56A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00ECA3" w14:textId="5C145FCA" w:rsidR="006650A6" w:rsidRPr="004E434B" w:rsidRDefault="002D2AE9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Daratumumab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2EF58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9A1D26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270E7FB3" w14:textId="15E151D9" w:rsidR="006650A6" w:rsidRPr="004E434B" w:rsidRDefault="002D2AE9" w:rsidP="002D2AE9">
            <w:pPr>
              <w:shd w:val="clear" w:color="auto" w:fill="FFFFFE"/>
              <w:spacing w:line="325" w:lineRule="auto"/>
              <w:rPr>
                <w:rFonts w:ascii="Arial" w:eastAsia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daratumumab%’</w:t>
            </w:r>
          </w:p>
        </w:tc>
      </w:tr>
      <w:tr w:rsidR="006650A6" w:rsidRPr="004E434B" w14:paraId="0E9DDF9E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DA55B" w14:textId="4974610D" w:rsidR="006650A6" w:rsidRPr="004E434B" w:rsidRDefault="002D2AE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E434B">
              <w:rPr>
                <w:rFonts w:ascii="Arial" w:hAnsi="Arial" w:cs="Arial"/>
              </w:rPr>
              <w:t>Selinexor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8C04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82CB0C" w14:textId="77777777" w:rsidR="002D2AE9" w:rsidRPr="004E434B" w:rsidRDefault="002D2AE9" w:rsidP="002D2AE9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730E81FE" w14:textId="7C09F8F8" w:rsidR="006650A6" w:rsidRPr="004E434B" w:rsidRDefault="002D2AE9" w:rsidP="002D2AE9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selinexor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422D18" w:rsidRPr="004E434B" w14:paraId="3929DC4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7FC18" w14:textId="3EC98BBB" w:rsidR="00422D18" w:rsidRPr="004E434B" w:rsidRDefault="00DE5071">
            <w:pPr>
              <w:spacing w:after="0"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</w:rPr>
              <w:t>Panobinostat</w:t>
            </w: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2D17" w14:textId="77777777" w:rsidR="00422D18" w:rsidRPr="004E434B" w:rsidRDefault="00422D18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B2E6AA" w14:textId="77777777" w:rsidR="00DE5071" w:rsidRPr="004E434B" w:rsidRDefault="00DE5071" w:rsidP="00DE5071">
            <w:pPr>
              <w:spacing w:line="240" w:lineRule="auto"/>
              <w:rPr>
                <w:rFonts w:ascii="Arial" w:eastAsia="Times New Roman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>Logic:</w:t>
            </w:r>
          </w:p>
          <w:p w14:paraId="10E19550" w14:textId="583422DF" w:rsidR="00422D18" w:rsidRPr="004E434B" w:rsidRDefault="00DE5071" w:rsidP="00DE5071">
            <w:pPr>
              <w:spacing w:line="240" w:lineRule="auto"/>
              <w:rPr>
                <w:rFonts w:ascii="Arial" w:hAnsi="Arial" w:cs="Arial"/>
                <w:b/>
                <w:u w:val="single"/>
              </w:rPr>
            </w:pPr>
            <w:r w:rsidRPr="004E434B">
              <w:rPr>
                <w:rFonts w:ascii="Arial" w:hAnsi="Arial" w:cs="Arial"/>
              </w:rPr>
              <w:t>Includes patients associated with any drug concept IDs where concept name like ‘%</w:t>
            </w:r>
            <w:proofErr w:type="spellStart"/>
            <w:r w:rsidRPr="004E434B">
              <w:rPr>
                <w:rFonts w:ascii="Arial" w:hAnsi="Arial" w:cs="Arial"/>
              </w:rPr>
              <w:t>panobinostat</w:t>
            </w:r>
            <w:proofErr w:type="spellEnd"/>
            <w:r w:rsidRPr="004E434B">
              <w:rPr>
                <w:rFonts w:ascii="Arial" w:hAnsi="Arial" w:cs="Arial"/>
              </w:rPr>
              <w:t>%’</w:t>
            </w:r>
          </w:p>
        </w:tc>
      </w:tr>
      <w:tr w:rsidR="006650A6" w:rsidRPr="004E434B" w14:paraId="326C4271" w14:textId="77777777" w:rsidTr="004E434B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86B11" w14:textId="77777777" w:rsidR="006650A6" w:rsidRPr="004E434B" w:rsidRDefault="006650A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04DA2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BF0D40" w14:textId="0C7AA2DC" w:rsidR="006650A6" w:rsidRPr="004E434B" w:rsidRDefault="00867064">
            <w:pPr>
              <w:spacing w:line="240" w:lineRule="auto"/>
              <w:rPr>
                <w:rFonts w:ascii="Arial" w:hAnsi="Arial" w:cs="Arial"/>
                <w:b/>
                <w:i/>
                <w:color w:val="0000FF"/>
                <w:u w:val="single"/>
              </w:rPr>
            </w:pPr>
            <w:r w:rsidRPr="004E434B">
              <w:rPr>
                <w:rFonts w:ascii="Arial" w:eastAsia="Arial" w:hAnsi="Arial" w:cs="Arial"/>
                <w:b/>
                <w:i/>
                <w:color w:val="0000FF"/>
              </w:rPr>
              <w:t>COVID Medications</w:t>
            </w:r>
          </w:p>
        </w:tc>
      </w:tr>
      <w:tr w:rsidR="006650A6" w:rsidRPr="004E434B" w14:paraId="7BA39294" w14:textId="77777777" w:rsidTr="004E434B">
        <w:trPr>
          <w:trHeight w:val="2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3DBBFE" w14:textId="77777777" w:rsidR="006650A6" w:rsidRPr="004E434B" w:rsidRDefault="006650A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20266" w14:textId="77777777" w:rsidR="006650A6" w:rsidRPr="004E434B" w:rsidRDefault="006650A6">
            <w:pPr>
              <w:spacing w:line="240" w:lineRule="auto"/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  <w:tc>
          <w:tcPr>
            <w:tcW w:w="6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02D81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b/>
                <w:u w:val="single"/>
              </w:rPr>
              <w:t xml:space="preserve">Concept Set Names (latest </w:t>
            </w:r>
            <w:proofErr w:type="spellStart"/>
            <w:r w:rsidRPr="004E434B">
              <w:rPr>
                <w:rFonts w:ascii="Arial" w:hAnsi="Arial" w:cs="Arial"/>
                <w:b/>
                <w:u w:val="single"/>
              </w:rPr>
              <w:t>codeset</w:t>
            </w:r>
            <w:proofErr w:type="spellEnd"/>
            <w:r w:rsidRPr="004E434B">
              <w:rPr>
                <w:rFonts w:ascii="Arial" w:hAnsi="Arial" w:cs="Arial"/>
                <w:b/>
                <w:u w:val="single"/>
              </w:rPr>
              <w:t xml:space="preserve"> ID):</w:t>
            </w:r>
          </w:p>
          <w:p w14:paraId="30291724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Amiodaro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 xml:space="preserve">                                    477011432</w:t>
            </w:r>
          </w:p>
          <w:p w14:paraId="336994AC" w14:textId="4138A655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Anakinra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 614076948</w:t>
            </w:r>
          </w:p>
          <w:p w14:paraId="74796718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Azithromyci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359938251</w:t>
            </w:r>
          </w:p>
          <w:p w14:paraId="7074F10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Chloroqui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18210864</w:t>
            </w:r>
          </w:p>
          <w:p w14:paraId="514FE71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Dexametha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213873961</w:t>
            </w:r>
          </w:p>
          <w:p w14:paraId="016080A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dialysis CRRT/HD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62297511</w:t>
            </w:r>
          </w:p>
          <w:p w14:paraId="6E3505DF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Dobutam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1638290</w:t>
            </w:r>
          </w:p>
          <w:p w14:paraId="032F2F7B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Dopam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9980583</w:t>
            </w:r>
          </w:p>
          <w:p w14:paraId="443D3D40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Epin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138921458</w:t>
            </w:r>
          </w:p>
          <w:p w14:paraId="7C63A99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Epoprostenol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820810867</w:t>
            </w:r>
          </w:p>
          <w:p w14:paraId="166E5243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Esmolol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37105398</w:t>
            </w:r>
          </w:p>
          <w:p w14:paraId="21569B99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Hydrocorti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687120559</w:t>
            </w:r>
          </w:p>
          <w:p w14:paraId="129C0C7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Hydroxychloroqui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726349556</w:t>
            </w:r>
          </w:p>
          <w:p w14:paraId="0796B01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Inhaled Nitric Oxid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285273342</w:t>
            </w:r>
          </w:p>
          <w:p w14:paraId="3AEEE037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intravenous immunoglobuli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>241604784</w:t>
            </w:r>
          </w:p>
          <w:p w14:paraId="791C60BD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Isoproterenol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514747904</w:t>
            </w:r>
          </w:p>
          <w:p w14:paraId="50B82CCB" w14:textId="4B3F2222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Levosimendan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220815705</w:t>
            </w:r>
          </w:p>
          <w:p w14:paraId="449B449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Lopina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435362039</w:t>
            </w:r>
          </w:p>
          <w:p w14:paraId="13A2E3FE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Lopinavir/Ritonavir combination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>165611849</w:t>
            </w:r>
          </w:p>
          <w:p w14:paraId="6B115546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Methylprednisol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302593795</w:t>
            </w:r>
          </w:p>
          <w:p w14:paraId="13013BA5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Milrino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316286704</w:t>
            </w:r>
          </w:p>
          <w:p w14:paraId="3159DAEB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Norepin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9512899</w:t>
            </w:r>
          </w:p>
          <w:p w14:paraId="5F304921" w14:textId="5FB304F2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Phenylephrine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226615355</w:t>
            </w:r>
          </w:p>
          <w:p w14:paraId="5A72561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lasma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               45129226</w:t>
            </w:r>
          </w:p>
          <w:p w14:paraId="6F5CDDA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rednisol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804783116</w:t>
            </w:r>
          </w:p>
          <w:p w14:paraId="58AF7BAC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Prednisone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520650412</w:t>
            </w:r>
          </w:p>
          <w:p w14:paraId="5F285E02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Remdesi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719693192</w:t>
            </w:r>
          </w:p>
          <w:p w14:paraId="2AAB5B7A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Ritonavir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407316475</w:t>
            </w:r>
          </w:p>
          <w:p w14:paraId="0AE12E9E" w14:textId="77777777" w:rsidR="006650A6" w:rsidRPr="004E434B" w:rsidRDefault="00867064" w:rsidP="004E434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>Tocilizumab</w:t>
            </w:r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889879486</w:t>
            </w:r>
          </w:p>
          <w:p w14:paraId="772C5AC8" w14:textId="00BAFC2F" w:rsidR="006650A6" w:rsidRPr="004E434B" w:rsidRDefault="00867064" w:rsidP="004E434B">
            <w:pPr>
              <w:spacing w:line="240" w:lineRule="auto"/>
              <w:rPr>
                <w:rFonts w:ascii="Arial" w:hAnsi="Arial" w:cs="Arial"/>
              </w:rPr>
            </w:pPr>
            <w:r w:rsidRPr="004E434B">
              <w:rPr>
                <w:rFonts w:ascii="Arial" w:hAnsi="Arial" w:cs="Arial"/>
                <w:sz w:val="20"/>
                <w:szCs w:val="20"/>
              </w:rPr>
              <w:t xml:space="preserve">Vasopressin </w:t>
            </w:r>
            <w:proofErr w:type="spellStart"/>
            <w:r w:rsidRPr="004E434B">
              <w:rPr>
                <w:rFonts w:ascii="Arial" w:hAnsi="Arial" w:cs="Arial"/>
                <w:sz w:val="20"/>
                <w:szCs w:val="20"/>
              </w:rPr>
              <w:t>gtt</w:t>
            </w:r>
            <w:proofErr w:type="spellEnd"/>
            <w:r w:rsidRPr="004E434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   308291386</w:t>
            </w:r>
          </w:p>
        </w:tc>
      </w:tr>
    </w:tbl>
    <w:p w14:paraId="6B68EC4E" w14:textId="77777777" w:rsidR="006650A6" w:rsidRPr="004E434B" w:rsidRDefault="006650A6" w:rsidP="004E434B">
      <w:pPr>
        <w:rPr>
          <w:rFonts w:ascii="Arial" w:hAnsi="Arial" w:cs="Arial"/>
        </w:rPr>
      </w:pPr>
    </w:p>
    <w:sectPr w:rsidR="006650A6" w:rsidRPr="004E43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MzA2N7SwNDM1N7dQ0lEKTi0uzszPAykwqgUAJa8L0CwAAAA="/>
  </w:docVars>
  <w:rsids>
    <w:rsidRoot w:val="006650A6"/>
    <w:rsid w:val="000972BD"/>
    <w:rsid w:val="002D2AE9"/>
    <w:rsid w:val="003E57C3"/>
    <w:rsid w:val="00422D18"/>
    <w:rsid w:val="004E434B"/>
    <w:rsid w:val="006650A6"/>
    <w:rsid w:val="0076709D"/>
    <w:rsid w:val="00853068"/>
    <w:rsid w:val="00867064"/>
    <w:rsid w:val="00873A0F"/>
    <w:rsid w:val="00930245"/>
    <w:rsid w:val="00A62F4A"/>
    <w:rsid w:val="00B94D9E"/>
    <w:rsid w:val="00C2397F"/>
    <w:rsid w:val="00DE5071"/>
    <w:rsid w:val="00E0460C"/>
    <w:rsid w:val="00F3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5621"/>
  <w15:docId w15:val="{0A776C35-76D9-4DF0-94F3-DF8C20E8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5E7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E7B7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8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0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1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5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0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qO58gOIFIdn0FPmYeyL3lPGaSw==">AMUW2mV8jzX+sIGulrDmvwLJMl/feAj61MK6oTJDyaotGReo/IksitJOio6Y6NEHl+RRxjYAfyZkVYfkMBKNR3RsCEy+YHQvOGP+y4KOqf9P+Ei4lggD09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5</Words>
  <Characters>6923</Characters>
  <Application>Microsoft Office Word</Application>
  <DocSecurity>0</DocSecurity>
  <Lines>340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hal Madhira</dc:creator>
  <cp:lastModifiedBy>Amit Mitra</cp:lastModifiedBy>
  <cp:revision>2</cp:revision>
  <dcterms:created xsi:type="dcterms:W3CDTF">2022-09-27T01:37:00Z</dcterms:created>
  <dcterms:modified xsi:type="dcterms:W3CDTF">2022-09-2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96e347d3f7bfb264f1d3966ffd376fa23b170d465c787224ec8c3158050f56</vt:lpwstr>
  </property>
</Properties>
</file>